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74BF2" w14:textId="26D53091" w:rsidR="00B03C3F" w:rsidRDefault="00B03C3F" w:rsidP="00953950">
      <w:pPr>
        <w:rPr>
          <w:rFonts w:ascii="Times New Roman" w:hAnsi="Times New Roman" w:cs="Times New Roman"/>
          <w:sz w:val="24"/>
          <w:szCs w:val="24"/>
        </w:rPr>
      </w:pPr>
      <w:r w:rsidRPr="008974C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 w:rsidRPr="00B03C3F">
        <w:rPr>
          <w:rFonts w:ascii="Times New Roman" w:hAnsi="Times New Roman" w:cs="Times New Roman"/>
          <w:sz w:val="24"/>
          <w:szCs w:val="24"/>
        </w:rPr>
        <w:t>Wheat DEGs associated with the defense response in DT-8 treated and control wheat spikes</w:t>
      </w:r>
    </w:p>
    <w:p w14:paraId="5BB503C4" w14:textId="4A5E4EEB" w:rsidR="00953950" w:rsidRDefault="00953950" w:rsidP="009539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725"/>
        <w:gridCol w:w="2173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2508"/>
        <w:gridCol w:w="1616"/>
        <w:gridCol w:w="4959"/>
        <w:gridCol w:w="2838"/>
      </w:tblGrid>
      <w:tr w:rsidR="00953950" w:rsidRPr="009504C5" w14:paraId="4FE619BD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F3CF47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407C599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86E60D" w14:textId="681567B6" w:rsidR="00953950" w:rsidRPr="00953950" w:rsidRDefault="009504C5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3470E4" w14:textId="19684CAA" w:rsidR="00953950" w:rsidRPr="00953950" w:rsidRDefault="009504C5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2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DBB185" w14:textId="6778DA72" w:rsidR="00953950" w:rsidRPr="00953950" w:rsidRDefault="009504C5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-8 Sample 3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361B3A" w14:textId="4F091D82" w:rsidR="00953950" w:rsidRPr="00953950" w:rsidRDefault="009504C5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BF46BB" w14:textId="6F6B7C6A" w:rsidR="00953950" w:rsidRPr="00953950" w:rsidRDefault="009504C5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2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09326C" w14:textId="7425E71F" w:rsidR="00953950" w:rsidRPr="00953950" w:rsidRDefault="009504C5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04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 3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E045C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E2D13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82167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x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9A465A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ggnog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2DCF87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234883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O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45A1BB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5395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uniprot_hit</w:t>
            </w:r>
            <w:proofErr w:type="spellEnd"/>
          </w:p>
        </w:tc>
      </w:tr>
      <w:tr w:rsidR="00953950" w:rsidRPr="00953950" w14:paraId="7FAEC04A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97654D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192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BA13BC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4883_AA08027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80322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11576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53556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00067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03F57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ECBCF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19DDF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774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65480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E-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88F6E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775DFC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ZDC^Cysteine proteinase inhibitor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015BA1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27535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C91E3E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4869^molecular_function^cysteine-type endopeptidase inhibitor activity`GO:0002020^molecular_function^protease binding`GO:0006952^biological_process^defense response`GO:2000117^biological_process^negative regulation of cysteine-type endopeptidase activit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3E1921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1_ORYSJ^CYT1_ORYSJ^Q:7-351,H:1-113^38.14%ID^E:4e-12^RecName: Full=Cysteine proteinase inhibitor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20A19B73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6E13D6B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8497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A20D97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S_TGACv1_271549_AA09023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43598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CDC1A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8B971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30ECC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F885C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31FEC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09364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94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73F00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9E-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CBF2D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F30FCA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V4^Auxin-induced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1559498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755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D66254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9705^cellular_component^plant-type vacuole membrane`GO:0005886^cellular_component^plasma membrane`GO:0005774^cellular_component^vacuolar membrane`GO:0022857^molecular_function^transmembrane transporter activity`GO:0009851^biological_process^auxin biosynthetic process`GO:0010315^biological_process^auxin efflux`GO:0009734^biological_process^auxin-activated signaling pathway`GO:0071555^biological_process^cell wall organization`GO:0006952^biological_process^defense response`GO:0009834^biological_process^plant-type secondary cell wall biogenesis`GO:0090355^biological_process^positive regulation of auxin metabolic process`GO:0090358^biological_process^positi</w:t>
            </w: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ve regulation of tryptophan metabolic process`GO:0000162^biological_process^tryptophan biosynthetic process`GO:0009826^biological_process^unidimensional cell growth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2B18E0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WAT1_ARATH^WAT1_ARATH^Q:1-807,H:1-272^76.1%ID^E:3e-145^RecName: Full=Protein WALLS ARE THIN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694099E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2D5519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830175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7CA7B3E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S_TGACv1_146330_AA04627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8AE22B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760F4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3435D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022AE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735E4A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91754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4C9E0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28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58253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E-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98E71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6E5CF4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94D5E3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1446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82416D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B8DB63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L21_ARATH^DRL21_ARATH^Q:367-1761,H:166-628^35.23%ID^E:3e-75^RecName: Full=Putative disease resistance protein At3g14460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6240AD13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841975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4638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757AD2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S_TGACv1_592906_AA19460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99EAF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D7B1A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C6A4F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B4518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A89D2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A1DDB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C2F18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25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B85ED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E-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1A808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5BC14D2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NOG410XQ5A^mitogen-activated protein kinase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1BA8F8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21220`KO:K13413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D2172F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524^molecular_function^ATP binding`GO:0004674^molecular_function^protein serine/threonine kinase activity`GO:0032147^biological_process^activation of protein kinase activity`GO:0009814^biological_process^defense response, incompatible interaction`GO:0010227^biological_process^floral organ abscission`GO:0010229^biological_process^inflorescence development`GO:0009626^biological_process^plant-type hypersensitive response`GO:0010365^biological_process^positive regulation of ethylene biosynthetic process`GO:0007346^biological_process^regulation of mitotic cell cycle`GO:0023014^biological_process^signal transduction by protein phosphorylation`GO:0031098^biological_process^stress-activated protein kinase signaling cascad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743E1F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2K5_ARATH^M2K5_ARATH^Q:211-996,H:67-325^70.61%ID^E:1e-126^RecName: Full=Mitogen-activated protein kinase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na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5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7197332B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663CA4C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647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F89DE8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0448_AA04116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29B28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B30A0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94D40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9826A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0FC16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7AE24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48C78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15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1BE6F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E-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78E99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9A6784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260687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794C46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6952^biological_process^defense response`GO:0009607^biological_process^response to biotic stimulu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13F39C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1_ASPOF^PR1_ASPOF^Q:7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7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2-157^50.63%ID^E:8e-54^RecName: Full=Pathogenesis-related protein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rag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rag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rag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sparagus</w:t>
            </w:r>
          </w:p>
        </w:tc>
      </w:tr>
      <w:tr w:rsidR="00953950" w:rsidRPr="00953950" w14:paraId="70E172E5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092F03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1239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01602B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2575_AA04384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773CC3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6D9B9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7F5D7C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62C4E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29B2A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7B89D5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79148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58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157DE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E-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8BA7E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FB4864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B914C4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nt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07791137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027455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298^molecular_function^lipase activity`GO:0080031^molecular_function^methyl salicylate esterase activity`GO:0008152^biological_process^metabolic process`GO:0009862^biological_process^systemic acquired resistance, salicylic acid mediated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D9CBBE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BP2_TOBAC^SABP2_TOBAC^Q:46-786,H:6-260^43.92%ID^E:6e-67^RecName: Full=Salicylic acid-binding protein 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Nicotiana</w:t>
            </w:r>
          </w:p>
        </w:tc>
      </w:tr>
      <w:tr w:rsidR="00953950" w:rsidRPr="00953950" w14:paraId="711EABE1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4019D3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553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CF8777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4670_AA0301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0C8E3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B98AD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10E57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3F613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815F2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2C7C1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A244A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45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312FC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9E-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02050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A870E4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1028^Dehydrogenase reduct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A3B402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61220`KO:K15095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E194F9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47501^molecular_function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^(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+)-neomenthol dehydrogenase activity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C0F46D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R1_ARATH^SDR1_ARATH^Q:25-843,H:7-296^47.6%ID^E:8e-76^RecName: Full=(+)-neomenthol dehydrogenase {ECO:0000303|PubMed:18599651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345B8251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0B4D30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686583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7411340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3432_AA14130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059AA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0AD5C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B9113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D6022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1CB10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C17D1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E7CF5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27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091D9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E-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C1B29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FECA77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4E24A7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7016`KO:K1342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84E976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A13602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S2_ORYSJ^FLS2_ORYSJ^Q:811-1614,H:89-352^34.94%ID^E:1e-23^RecName: Full=LRR receptor-like serine/threonine-protein kinase FLS2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4780153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35A33D5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6402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274D2E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BS_TGACv1_328313_AA10861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CBA66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BBD05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34EE1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9F3A6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8F7A6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5768C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5A9BD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97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18636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E-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A9AB3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11A96E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41B022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B2EE99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1C401A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3_SOLBU^RGA3_SOLBU^Q:67-3087,H:20-991^26.57%ID^E:9e-68^RecName: Full=Putative disease resistance protein RGA3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341B521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7B9FB7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725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4F148C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AL_TGACv1_001501_AA00314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81720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01375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B3C2B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40D6D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7EEE7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8E33F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6BD56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93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E5DDD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E-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7CD87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C888F1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VV0^VQ motif-containing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DE7357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828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9FBA9B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6952^biological_process^defense response`GO:0051245^biological_process^negative regulation of cellular defense response`GO:0043433^biological_process^negative regulation of sequence-specific DNA binding transcription factor activit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6ABB3B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Q4_ARATH^VQ4_ARATH^Q:169-690,H:53-238^48.39%ID^E:3e-31^RecName: Full=VQ motif-containing protein 4 {ECO:0000303|PubMed:22535423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3AA2A5B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728527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Y79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0F11FA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7185_AA18682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5779B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E568F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F8272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035DE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35890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D6E14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8C634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02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C9DE3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5E664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E878A0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HES^WRKY transcription factor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0C6807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A3B13E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06952^biological_process^defense response`GO:0045892^biological_process^negative regulation of transcription, DNA-templated`GO:1905034^biological_process^regulation of antifungal innate immune response`GO:0010200^biological_process^response to chitin`GO:0009620^biological_process^response to fungus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776262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28_ORYSJ^WRK28_ORYSJ^Q:7-978,H:61-394^61.42%ID^E:3e-115^RecName: Full=WRKY transcription factor WRKY28 {ECO:0000303|PubMed:15618416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087922B4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CBB7D5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-9217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FC4977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2250_AA04363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F2E1A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C6C8F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1764C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82B62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920FE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7879F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ECC8C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3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DF93C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33E03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522DE2B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5606C6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F2BECB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325B40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2_SOLBU^RGA2_SOLBU^Q:3619-4095,H:786-951^31.18%ID^E:1e-05^RecName: Full=Disease resistance protein RGA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3F9A5580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2A350E1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0592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06937E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0687_AA04161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928CA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2BE16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72FF5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BB6F8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B322C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492F3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A60AE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88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FE402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EFDD0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6FF2C9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107PJ^Terpene synthase, N-terminal doma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65F393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zm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541974`KO:K15793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E228CA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102145^molecular_function^(3R)-(E)-nerolidol synthase activity`GO:0016787^molecular_function^hydrolase activity`GO:0000287^molecular_function^magnesium ion binding`GO:0010333^molecular_function^terpene synthase activity`GO:0006952^biological_process^defense response`GO:0008152^biological_process^metabolic proc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E7BD4A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S_MAIZE^ACSS_MAIZE^Q:364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9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69-580^67.25%ID^E:0^RecName: Full=Acyclic sesquiterpene synthase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PACMAD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ic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pogono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pogo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psac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ea</w:t>
            </w:r>
            <w:proofErr w:type="spellEnd"/>
          </w:p>
        </w:tc>
      </w:tr>
      <w:tr w:rsidR="00953950" w:rsidRPr="00953950" w14:paraId="6B998ACA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ECEDDE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649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122B41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0941_AA20800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62B3E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9CD34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6223C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031E0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A3285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4EE86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36484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28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7FA09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41723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6C67C6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79F0A2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347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B56583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0166^molecular_function^nucleotide binding`GO:0071446^biological_process^cellular response to salicylic acid stimulus`GO:0006952^biological_process^defense response`GO:0051607^biological_process^defense response to virus`GO:0009626^biological_process^plant-type hypersensitive response`GO:0002230^biological_process^positive regulation of defense response to virus by host`GO:0009646^biological_process^response to absence of light`GO:0009637^biological_process^response to blue light`GO:0009416^biological_process^response to light stimulus`GO:0002239^biological_process^response to oomycetes`GO:0051707^biological_process^response to other organism`GO:0009751^biological_process^response to salicylic acid`GO:0009611^biological_process^response to wounding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A83C14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P8_ARATH^RPP8_ARATH^Q:1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0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620^30.34%ID^E:1e-59^RecName: Full=Disease resistance protein RPP8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67CB630D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C6E5FB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3909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15AE4E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1715_AA04310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0BF0F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273FE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CAEEB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3490B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A072B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5E36E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6CB1A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26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E831E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D03E4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3F1A97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9002B1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1722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682669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5886^cellular_component^plasma membrane`GO:0005524^molecular_function^ATP binding`GO:0004675^molecular_function^transmembrane receptor protein serine/threonine kinase activity`GO:0007166^biological_process^cell surface receptor signaling pathway`GO:0006952^biological_process^defense response`GO:0006468^biological_process^protein phosphory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3A6F9D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X13_ARATH^PIX13_ARATH^Q:256-1179,H:62-367^71.43%ID^E:3e-161^RecName: Full=Probable serine/threonine-protein kinase PIX13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368FAE7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0A3E18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T010_C1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2A10094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BL_TGACv1_034262_AA01440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43FDD3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15EA0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BFA6F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755A2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11414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01D48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4203A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818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92C64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CD7CD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303C19C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JIW^MAC/Perforin doma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CB5CBE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838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55CF46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8219^biological_process^cell death`GO:0052542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`GO:0006955^biological_process^immune response`GO:0009626^biological_process^plant-type hypersensitive response`GO:0010337^biological_process^regulation of salicylic acid metabolic process`GO:0009651^biological_process^response to salt str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A18DAD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L1_ARATH^NSL1_ARATH^Q:229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9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75-612^51.28%ID^E:0^RecName: Full=MACPF domain-containing protein NSL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D7F261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124CE9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591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C165C0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AS_TGACv1_571347_AA18470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D49AC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43C81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612DB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22D6B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94D8A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48E0F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EAB96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6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D73FD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B9076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75CD9C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1902^NADH flavin oxidoreductase, NADH oxid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01B49F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40490`KO:K05894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1F2264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22^cellular_component^intracellular`GO:0016629^molecular_function^12-oxophytodienoate reductase activity`GO:0010181^molecular_function^FMN binding`GO:0006952^biological_process^defense response`GO:0009695^biological_process^jasmonic acid biosynthetic process`GO:0031408^biological_process^oxylipin biosynthetic proc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1B37AE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R1_ORYSJ^OPR1_ORYSJ^Q:19-1089,H:14-369^87.68%ID^E:0^RecName: Full=12-oxophytodienoate reductase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5F5B8F1A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61E449E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7215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DF3A95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BL_TGACv1_577914_AA18860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7B5201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9CDAE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8609B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2F5D6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1E89B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96EB4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CCF7E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60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4F557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8DF24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194249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B4BEE4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7016`KO:K1342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B00C93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4674^molecular_function^protein serine/threonine kinase activity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834743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S2_ORYSJ^FLS2_ORYSJ^Q:193-3633,H:46-1183^72.06%ID^E:0^RecName: Full=LRR receptor-like serine/threonine-protein kinase FLS2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6F7908FC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68DB93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Y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607503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7AL_TGACv1_557324_AA17797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9C402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5584D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D5E4D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B85FB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3E0E3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B3EFB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FFAE2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92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C9A96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74789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243C83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HES^WRKY transcription factor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D65EEF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A8DE1C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06952^biological_process^defense response`GO:0045892^biological_process^negative regulation of transcription, DNA-templated`GO:1905034^biological_process^regulation of antifungal innate immune response`GO:0010200^biological_process^response to chitin`GO:0009620^biological_process^response to fungus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01BA43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28_ORYSJ^WRK28_ORYSJ^Q:7-975,H:61-394^59.05%ID^E:1e-109^RecName: Full=WRKY transcription factor WRKY28 {ECO:0000303|PubMed:15618416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2CA1D8AE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15A8E6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111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A14E93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51757_AA08846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42E15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CC30C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774E1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AFB39B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E31E3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0A146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3BE25D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62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BD7E5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A4D16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3E01672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4N^glucan endo-1-3-beta-glucosid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6DF391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275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C9E96E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658^cellular_component^anchored component of plasma membrane`GO:0005618^cellular_component^cell wall`GO:0005737^cellular_component^cytoplasm`GO:0005576^cellular_component^extracellular region`GO:0005634^cellular_component^nucleus`GO:0042973^molecular_function^glucan endo-1,3-beta-D-glucosidase activity`GO:0004553^molecular_function^hydrolase activity, hydrolyzing O-glycosyl compounds`GO:0030247^molecular_function^polysaccharide binding`GO:0005975^biological_process^carbohydrate metabolic process`GO:0071555^biological_process^cell wall organization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B0FEA7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1314_ARATH^E1314_ARATH^Q:97-1050,H:27-346^63.75%ID^E:1e-150^RecName: Full=Glucan endo-1,3-beta-glucosidase 14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5EC1792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80246C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313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6A6229A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AS_TGACv1_308110_AA10259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E4614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73CAF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3D283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3D77D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2B381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14958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B9A34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5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B9B40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3C7D8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0A9AAF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3621^Patatin group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80FE82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549B24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787^molecular_function^hydrolase activity`GO:0006952^biological_process^defense response`GO:0016042^biological_process^lipid catabolic proc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74A0C2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1_ORYSI^PLP1_ORYSI^Q:139-1281,H:14-396^57.96%ID^E:4e-159^RecName: Full=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atin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ike protein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222E5A69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3F51BB7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016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D91861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2091_AA21111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D2139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4695F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F5211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02635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A8E19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E3E69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118B7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9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211E7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999B6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EEBD42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JIW^MAC/Perforin doma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835A65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838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D3A515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8219^biological_process^cell death`GO:0052542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`GO:0006955^biological_process^immune response`GO:0009626^biological_process^plant-type hypersensitive response`GO:0010337^biological_process^regulation of salicylic acid metabolic process`GO:0009651^biological_process^response to salt str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14F16E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L1_ARATH^NSL1_ARATH^Q:223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4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75-612^51.37%ID^E:0^RecName: Full=MACPF domain-containing protein NSL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72747FF8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674F345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1625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6498421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BL_TGACv1_320860_AA10504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2CBE6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906E6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E80CC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3E2FD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BD276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9CDF3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2C7B0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46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7895E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4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1BC15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CD6160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ZZY^Transcription factor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C18E7E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564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286954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2742^biological_process^defense response to bacterium`GO:0050832^biological_process^defense response to fungus`GO:0009864^biological_process^induced systemic resistance, jasmonic acid mediated signaling pathway`GO:1900056^biological_process^negative regulation of leaf senescence`GO:0045892^biological_process^negative regulation of transcription, DNA-templated`GO:0031347^biological_process^regulation of defense response`GO:0010200^biological_process^response to chitin`GO:0009753^biological_process^response to jasmonic acid`GO:0009751^biological_process^response to salicylic acid`GO:0009862^biological_process^systemic acquired resistance, salicylic acid mediated signaling pathway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01A0D1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70_ARATH^WRK70_ARATH^Q:58-537,H:12-186^36%ID^E:4e-22^RecName: Full=Probable WRKY transcription factor 70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DF14CDD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A5E46C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6241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DCE198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DL_TGACv1_436080_AA14578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B65D2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1FBC5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88368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A0E7B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E5DE9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99773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8028F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36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B0625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B9C94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56B4D3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07DCEB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570CC0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34FF83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1_SOLBU^RGA1_SOLBU^Q:838-2628,H:112-720^29.78%ID^E:2e-56^RecName: Full=Putative disease resistance protein RGA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6ED55DFE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D1E84B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83647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6D53BF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3389_AA07814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69448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76967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76CEC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E8BFE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616DF8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8B0DD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A0023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49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811E5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76CCB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497AC9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EWF^late embryogenesis abundant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79C60F3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0238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E42F83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9^cellular_component^mitochondrion`GO:0042631^biological_process^cellular response to water deprivation`GO:0006952^biological_process^defense response`GO:0010150^biological_process^leaf senescence`GO:1900424^biological_process^regulation of defense response to bacterium`GO:1900150^biological_process^regulation of defense response to fungus`GO:1900055^biological_process^regulation of leaf senescence`GO:2000028^biological_process^regulation of photoperiodism, flowering`GO:0009737^biological_process^response to abscisic acid`GO:0009646^biological_process^response to absence of light`GO:0009409^biological_process^response to cold`GO:0009723^biological_process^response to ethylene`GO:0009620^biological_process^response to fungus`GO:0042542^biological_process^response to hydrogen peroxide`GO:0009625^biological_process^response to insect`GO:0009416^biological_process^response to light stimulus`GO:0006979^biological_process^response to oxidative stress`GO:0000302^biological_process^response to reactive oxygen species`GO:1902074^biological_process^response to salt`GO:0009414^biological_process^response to water deprivation`GO:0009611^biological_process^response to wounding`GO:0048364^biological_process^root development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A392F3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G21_ARATH^SAG21_ARATH^Q:16-270,H:16-93^40%ID^E:2e-09^RecName: Full=Protein SENESCENCE-ASSOCIATED GENE 21, mitochondrial {ECO:0000303|PubMed:9617813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01BE354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A83D3A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022405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7E5AB92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DL_TGACv1_063112_AA02240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7DFC0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3BC50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03A2C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89379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2565C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BE74A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8E4A6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77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C9A83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47FCE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4BF2F5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JIW^MAC/Perforin doma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587361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2838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F33711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8219^biological_process^cell death`GO:0052542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`GO:0006955^biological_process^immune response`GO:0009626^biological_process^plant-type hypersensitive response`GO:0010337^biological_process^regulation of salicylic acid metabolic process`GO:0009651^biological_process^response to salt str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385690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L1_ARATH^NSL1_ARATH^Q:79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1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23-612^50.08%ID^E:0^RecName: Full=MACPF domain-containing protein NSL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FDA8AD5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8ECCB8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L1c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F49EFB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AL_TGACv1_194146_AA06274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7DFB4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1D845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56A1A1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27828E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C59DA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3ED07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CF235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904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8AB0F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B3EC1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3F74173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3ABD7B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280A5C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3677^molecular_function^DNA binding`GO:0003700^molecular_function^transcription factor activity, sequence-specific DNA binding`GO:0006952^biological_process^defense response`GO:0009873^biological_process^ethylene-activated signaling pathway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C63E87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4_NICSY^ERF4_NICSY^Q:97-273,H:26-84^91.53%ID^E:3e-16^RecName: Full=Ethylene-responsive transcription factor 4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Nicotiana</w:t>
            </w:r>
          </w:p>
        </w:tc>
      </w:tr>
      <w:tr w:rsidR="00953950" w:rsidRPr="00953950" w14:paraId="30CCC1E8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E0CC02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LOC109770403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A35846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4374_AA02966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24EEC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EA460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8E4C2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0CF9B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D5CBF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FF53D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40626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82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0B061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F4AA6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A3ABF7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QNQ^ethylene mediated signaling pathway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ACFDD9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20310`KO:K09286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375E8D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4212^molecular_function^transcription regulatory region DNA binding`GO:0006952^biological_process^defense response`GO:0009873^biological_process^ethylene-activated signaling pathway`GO:0045892^biological_process^negative regulation of transcription, DNA-templated`GO:0006355^biological_process^regulation of transcription, DNA-templated`GO:0009737^biological_process^response to abscisic acid`GO:0009414^biological_process^response to water deprivation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D715B6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83_ARATH^ERF83_ARATH^Q:52-267,H:24-95^69.44%ID^E:2e-19^RecName: Full=Ethylene-responsive transcription factor 7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62B70C7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3A37B76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8212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682AC6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DL_TGACv1_249152_AA08397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1CACA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19711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137B8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77E36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5AF68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B151C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9BB90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3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162B0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7E153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301DA0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916AEC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27497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63B55B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886^cellular_component^plasma membrane`GO:0005544^molecular_function^calcium-dependent phospholipid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D54366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G1_ORYSJ^ERG1_ORYSJ^Q:16-411,H:27-159^70.68%ID^E:2e-66^RecName: Full=Elicitor-responsive protein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420BD26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23661A4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038564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F0B08F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29484_AA03856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637FD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2B1C1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E25E4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487AA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971C6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2AA32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C18D9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3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61E12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5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0856D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9F8214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F20F92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nt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07778042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F034A0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03677^molecular_function^DNA binding`GO:0003700^molecular_function^transcription factor activity, sequence-specific DNA binding`GO:0006952^biological_process^defense response`GO:0009873^biological_process^ethylene-activated signaling pathway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C3AAD0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4_TOBAC^ERF4_TOBAC^Q:46-237,H:20-83^76.56%ID^E:3e-19^RecName: Full=Ethylene-responsive transcription factor 4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Nicotiana</w:t>
            </w:r>
          </w:p>
        </w:tc>
      </w:tr>
      <w:tr w:rsidR="00953950" w:rsidRPr="00953950" w14:paraId="1235E3A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A92DD5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377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4F41D6A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62895_AA05638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D4972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B7FF9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D471A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19304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5D92A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D08E8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F893C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01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4B199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222BF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3BFEA39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QNQ^ethylene mediated signaling pathway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2D5A18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20310`KO:K09286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8A3A10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4212^molecular_function^transcription regulatory region DNA binding`GO:0006952^biological_process^defense response`GO:0009873^biological_process^ethylene-activated signaling pathway`GO:0045892^biological_process^negative regulation of transcription, DNA-templated`GO:0006355^biological_process^regulation of transcription, DNA-templated`GO:0009737^biological_process^response to abscisic acid`GO:0009414^biological_process^response to water deprivation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86628B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F83_ARATH^ERF83_ARATH^Q:10-240,H:6-85^70%ID^E:1e-19^RecName: Full=Ethylene-responsive transcription factor 7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312C64DE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386A72D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6461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66C3F29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AL_TGACv1_291630_AA09956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3ED1A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FD564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E473A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35C9E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8F5C8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DDE7C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10DE3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15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29843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C1766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BE88AD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32314C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1446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3E0D27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2F6CD3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L21_ARATH^DRL21_ARATH^Q:256-1827,H:190-784^30.97%ID^E:5e-66^RecName: Full=Putative disease resistance protein At3g14460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795D0E69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F266BF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8912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008E25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1435_AA07407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DFBD8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76DE6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3EE0B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3FE1B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C3E2E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E4B08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55FC0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29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B1394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EE67B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80E20B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10AC82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5AD63A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98^molecular_function^rRNA N-glycosylase activity`GO:0006952^biological_process^defense response`GO:0017148^biological_process^negative regulation of trans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7D59FB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60_HORVU^JI60_HORVU^Q:2920-3513,H:8-234^24.02%ID^E:7e-06^RecName: Full=60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smonat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induced protein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953950" w:rsidRPr="00953950" w14:paraId="0C48D59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1FED7A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168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28A488F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S_TGACv1_146600_AA04691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2787B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8F088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46AC4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4B46E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4ECE21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AB619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CB4BF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49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2D734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AD62D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55B65E7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054206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66BE95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4E33A8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4_SOLBU^RGA4_SOLBU^Q:2467-3687,H:627-963^23.88%ID^E:1e-05^RecName: Full=Putative disease resistance protein RGA4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2C86DE44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6136AA1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300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92822F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AL_TGACv1_000540_AA0014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D1A20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412FD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D55AB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3070CC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83165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FC3FB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267B3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79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52F94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7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31E70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578769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9698B0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4653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106F97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886^cellular_component^plasma membrane`GO:0043531^molecular_function^ADP binding`GO:0005524^molecular_function^ATP binding`GO:0009814^biological_process^defense response, incompatible interaction`GO:0009626^biological_process^plant-type hypersensitive response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39DEC8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P13_ARATH^RPP13_ARATH^Q:19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3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9-519^30.71%ID^E:6e-56^RecName: Full=Disease resistance protein RPP13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31EE923F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D09A28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794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5AD0E5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1855_AA04329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0C6F7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1CB06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A80B2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C19A2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44D90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461D0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D5A18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0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A303D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D7781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5426150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XDY^Lipid-transfer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401296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8485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B9EEE7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046^cellular_component^apoplast`GO:0005783^cellular_component^endoplasmic reticulum`GO:0009506^cellular_component^plasmodesma`GO:0005504^molecular_function^fatty acid binding`GO:0043621^molecular_function^protein self-association`GO:0008270^molecular_function^zinc ion binding`GO:0006869^biological_process^lipid transport`GO:0009627^biological_process^systemic acquired resistance`GO:0009862^biological_process^systemic acquired resistance, salicylic acid mediated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B2E7FE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RL1_ARATH^DIRL1_ARATH^Q:82-294,H:29-96^47.89%ID^E:8e-14^RecName: Full=Putative lipid-transfer protein DIR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439F17A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286D4AF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1786154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3E2860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2399_AA21169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3D9F2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0E78D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3FF29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4A037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72BA3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5E208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139BE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7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50251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AAA93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72B352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FA297D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BA722F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5F42E4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2_SOLBU^RGA2_SOLBU^Q:472-2502,H:112-760^35.24%ID^E:7e-106^RecName: Full=Disease resistance protein RGA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08ECCAFE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95B49A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070562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4E26037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AS_TGACv1_213134_AA07056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5F6D4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F02B7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C0329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60E9A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F1553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5EB76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3AEF2D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97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A7D93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44A6B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2FBB7F0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AV4^Auxin-induced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7045E1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755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D9AADE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9705^cellular_component^plant-type vacuole membrane`GO:0005886^cellular_component^plasma membrane`GO:0005774^cellular_component^vacuolar membrane`GO:0022857^molecular_function^transmembrane transporter activity`GO:0009851^biological_process^auxin biosynthetic process`GO:0010315^biological_process^auxin efflux`GO:0009734^biological_process^auxin-activated signaling pathway`GO:0071555^biological_process^cell wall organization`GO:0006952^biological_process^defense response`GO:0009834^biological_process^plant-type secondary cell wall biogenesis`GO:0090355^biological_process^positive regulation of auxin metabolic process`GO:0090358^biological_process^positive regulation of tryptophan metabolic process`GO:0000162^biological_process^tryptophan biosynthetic process`GO:0009826^biological_process^unidimensional cell growth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20EB2C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T1_ARATH^WAT1_ARATH^Q:1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6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388^73.97%ID^E:0^RecName: Full=Protein WALLS ARE THIN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440B813B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F34382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1562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15C3F9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9977_AA05450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00CE1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EF055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ACFBA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3E103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01588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AD727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0CB65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05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BB03A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885A1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EF5DDB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947340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9270267`KO:K14431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BA4EBF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06952^biological_process^defense response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0FDCF6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L6_ORYSJ^TGAL6_ORYSJ^Q:112-1191,H:50-397^62.84%ID^E:7e-136^RecName: Full=Transcription factor TGAL6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4A4590A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8699F3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0535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70D87D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4223_AA07940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226B2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7480C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7DC13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6B24B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6D4FD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9D85A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1D7CF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105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4FB7A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45EDD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3AC23F5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5C6^e3 ubiquitin protein lig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904346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49420`KO:K10696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15B712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6872^molecular_function^metal ion binding`GO:0042803^molecular_function^protein homodimerization activity`GO:0016740^molecular_function^transferase activity`GO:0033523^biological_process^histone H2B ubiquitination`GO:0010390^biological_process^histone monoubiquitination`GO:0045087^biological_process^innate immune response`GO:0009965^biological_process^leaf morphogenesis`GO:0010162^biological_process^seed dormancy process`GO:0010228^biological_process^vegetative to reproductive phase transition of meristem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C10597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E1B_ORYSJ^BRE1B_ORYSJ^Q:1-1545,H:1-515^76.5%ID^E:0^RecName: Full=E3 ubiquitin-protein ligase BRE1-like 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223D951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69CA85A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212392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976E3C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U_TGACv1_642833_AA21239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0C863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866FD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7D158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1AF7E2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86D0F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0C76A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31422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88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C3CFA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02DCD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2BDF06C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6142F6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F6B48D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98^molecular_function^rRNA N-glycosylase activity`GO:0006952^biological_process^defense response`GO:0017148^biological_process^negative regulation of trans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1D6A32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60_HORVU^JI60_HORVU^Q:232-873,H:52-291^26.56%ID^E:6e-15^RecName: Full=60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smonat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induced protein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953950" w:rsidRPr="00953950" w14:paraId="5CA8734F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2F8D543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423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BE5CAE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4AL_TGACv1_288745_AA09571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A5EDD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DA2167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459AE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5402B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F99AF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BB109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78F57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75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6D59C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7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19093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9829E7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3060E8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5018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A69107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09506^cellular_component^plasmodesma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BA9658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L4_ARATH^DRL4_ARATH^Q:1765-3474,H:58-625^29.73%ID^E:6e-54^RecName: Full=Putative disease resistance protein At1g50180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530214E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55C8F5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0033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AF4D1A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L_TGACv1_094756_AA03026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1CD37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E901C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F5F3D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98D3C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600599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7AFFA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AF84A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93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81280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EA60B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268C950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7A3E443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1CC234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F71923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4_SOLBU^RGA4_SOLBU^Q:232-3315,H:1-988^26.26%ID^E:7e-85^RecName: Full=Putative disease resistance protein RGA4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6CB1D498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1E8B71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159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27C59B2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8074_AA05080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DE8CF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D309D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2C7D3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CC0B6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DE749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2C911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C6E1F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09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D7ACE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11E50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2B8C0AB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QVB^DiacylGlycerol Kin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684292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2G20900`KO:K00901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72AD39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24^molecular_function^ATP binding`GO:0004143^molecular_function^diacylglycerol kinase activity`GO:0003951^molecular_function^NAD+ kinase activity`GO:0006952^biological_process^defense response`GO:0007205^biological_process^protein kinase C-activating G-protein coupled receptor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1044AA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K5_ARATH^DGK5_ARATH^Q:67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5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1-484^67.92%ID^E:0^RecName: Full=Diacylglycerol kinase 5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4A7A4E2F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D35ADD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1948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0F5A52F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9496_AA04455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2E9DF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6DB47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B1F10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677AC3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16E01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9FED4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5FBB7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6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A71D1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6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14E8C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5033152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XDY^Lipid-transfer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2C034F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8485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2BDBF5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046^cellular_component^apoplast`GO:0005783^cellular_component^endoplasmic reticulum`GO:0009506^cellular_component^plasmodesma`GO:0005504^molecular_function^fatty acid binding`GO:0043621^molecular_function^protein self-association`GO:0008270^molecular_function^zinc ion binding`GO:0006869^biological_process^lipid transport`GO:0009627^biological_process^systemic acquired resistance`GO:0009862^biological_process^systemic acquired resistance, salicylic acid mediated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462B9A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RL1_ARATH^DIRL1_ARATH^Q:40-252,H:29-96^47.89%ID^E:4e-14^RecName: Full=Putative lipid-transfer protein DIR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55C5A732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116323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604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B9183A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4601_AA07986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75954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ECDAA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68CF6F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EA067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07D72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8D6DD8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FD210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44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E961C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E-0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593E4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8B5FC1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1895965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DB63F9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3B304A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2_SOLBU^RGA2_SOLBU^Q:19-1035,H:4-342^23.51%ID^E:5e-07^RecName: Full=Disease resistance protein RGA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6F3C68AC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AAC1C0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83813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7BC23D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AL_TGACv1_375025_AA12141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B7CD2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45B65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A7126C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E8C3A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A7D6E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ED57C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A4E50A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33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79EAB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-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2D6D1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ABE7DD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UVB^May be involved in modulation of pathogen defense and leaf cell death (By similarity)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8EF932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9EE03E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516^molecular_function^calmodulin binding`GO:0006952^biological_process^defense response`GO:0009607^biological_process^response to biotic stimulu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B18BDF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O_HORVU^MLO_HORVU^Q:25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2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8-533^89.02%ID^E:0^RecName: Full=Protein MLO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rdeum</w:t>
            </w:r>
            <w:proofErr w:type="spellEnd"/>
          </w:p>
        </w:tc>
      </w:tr>
      <w:tr w:rsidR="00953950" w:rsidRPr="00953950" w14:paraId="66E52629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B88744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0038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CE2F53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9908_AA05442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9E5CB7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BC876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EA4349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82767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06DB5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196FF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E9755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89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47EBF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1E-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35312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4AAD8AA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1310^Component of the eukaryotic translation initiation factor 3 (eIF-3) complex, which is involved in protein synthesis and, together with other initiation factors, stimulates binding of mRNA and methionyl-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NAi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o the 40S ribosome (By similarity)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946E08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05780`KO:K03038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F1F7A2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29^cellular_component^cytosol`GO:0000502^cellular_component^proteasome complex`GO:0005838^cellular_component^proteasome regulatory particle`GO:0045087^biological_process^innate immune response`GO:0009965^biological_process^leaf morphogenesis`GO:0043161^biological_process^proteasome-mediated ubiquitin-dependent protein catabolic process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59EC47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D7A_ARATH^PSD7A_ARATH^Q:1-924,H:1-308^89.94%ID^E:0^RecName: Full=26S proteasome non-ATPase regulatory subunit 7 homolog A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457D78A5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FF5CDA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044595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3DE986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43683_AA04459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8A0F5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7A9D7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EF7046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70525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13773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2D09DB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83F6C8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32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33DC0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4E-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8CAF9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43A074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XDY^Lipid-transfer protein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136288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8485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5BE896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046^cellular_component^apoplast`GO:0005783^cellular_component^endoplasmic reticulum`GO:0009506^cellular_component^plasmodesma`GO:0005504^molecular_function^fatty acid binding`GO:0043621^molecular_function^protein self-association`GO:0008270^molecular_function^zinc ion binding`GO:0006869^biological_process^lipid transport`GO:0009627^biological_process^systemic acquired resistance`GO:0009862^biological_process^systemic acquired resistance, salicylic acid mediated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9AB237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RL1_ARATH^DIRL1_ARATH^Q:1-204,H:32-96^47.06%ID^E:2e-12^RecName: Full=Putative lipid-transfer protein DIR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877B1F7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98A284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812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44374F6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L_TGACv1_406159_AA13415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EE241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EC7CD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7E648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CE364C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9D75E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C078A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E0994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57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65C62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4E-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6FECA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39D6DA4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27F8E5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2843ED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6^cellular_component^extracellular region`GO:0005975^biological_process^carbohydrate metabolic process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66C013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P1_WHEAT^XIP1_WHEAT^Q:7-897,H:4-304^55.92%ID^E:2e-85^RecName: Full=Xylanase inhibitor protein 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o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tic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Triticum</w:t>
            </w:r>
          </w:p>
        </w:tc>
      </w:tr>
      <w:tr w:rsidR="00953950" w:rsidRPr="00953950" w14:paraId="045BA05D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72F3046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827979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6FFDD68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DL_TGACv1_062188_AA02102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1C393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DCC893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B7E0E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3C28D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DF7333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74BBE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58FDC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16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0CC77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E-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4DB41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7603B51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41C^Metacasp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7473D8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0217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310156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197^molecular_function^cysteine-type endopeptidase activity`GO:0006952^biological_process^defense response`GO:0043068^biological_process^positive regulation of programmed cell death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2B129E9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A1_ARATH^MCA1_ARATH^Q:43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6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8-367^49.6%ID^E:5e-115^RecName: Full=Metacaspase-1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216AB744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A23D38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47282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5B7676F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5BS_TGACv1_424493_AA13900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BE15C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555FE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4D3C7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15A4B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25D6B6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ED531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F994D9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344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4217D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E-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9923E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702AFA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0D1A757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5839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B19F6A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43531^molecular_function^ADP binding`GO:0005524^molecular_function^ATP binding`GO:0006952^biological_process^defense response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E175D7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L7_ARATH^DRL7_ARATH^Q:70-909,H:17-303^22.71%ID^E:4e-10^RecName: Full=Probable disease resistance protein At1g58390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54BDDF65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605754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212121"/>
                <w:kern w:val="0"/>
                <w:sz w:val="22"/>
              </w:rPr>
              <w:t>AA040364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6A71333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0094_AA04036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3C743B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7E735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1AB31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55F3F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F7E214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4D0727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BC53EB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2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03BE6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E-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AB8F8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3AD939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Q8V^synth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7504037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03550`KO:K110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606A10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0148^cellular_component^1,3-beta-D-glucan synthase complex`GO:0005794^cellular_component^Golgi apparatus`GO:0016021^cellular_component^integral component of membrane`GO:0005886^cellular_component^plasma membrane`GO:0009506^cellular_component^plasmodesma`GO:0003843^molecular_function^1,3-beta-D-glucan synthase activity`GO:0006075^biological_process^(1-&gt;3)-beta-D-glucan biosynthetic process`GO:0006952^biological_process^defense response`GO:0052542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`GO:0052544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 in cell wall`GO:0009870^biological_process^defense response signaling pathway, resistance gene-dependent`GO:0042742^biological_process^defense response to bacterium`GO:0050832^biological_process^defense response to fungus`GO:0009965^biological_process^leaf morphogenesis`GO:0010150^biological_process^leaf senescence`GO:0009555^biological_process^pollen development`GO:0008360^biological_process^regulation of cell shape`GO:0000003^biological_process^reproduction`GO:0009620^biological_process^response to fungus`GO:0009863^biological_process^salicylic acid mediated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75BB86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SC_ARATH^CALSC_ARATH^Q:49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4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75-1517^65.65%ID^E:0^RecName: Full=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ynthase 1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0B9080F1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330045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0830206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422CDCD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L_TGACv1_130094_AA04036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3E0FA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EB863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7897C5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741FE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1F9866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A656A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56AC0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2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11F88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E-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77720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95DAE6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XQ8V^synth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9F7E8E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4G03550`KO:K110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6ADBC3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O:0000148^cellular_component^1,3-beta-D-glucan synthase complex`GO:0005794^cellular_component^Golgi apparatus`GO:0016021^cellular_component^integral component of membrane`GO:0005886^cellular_component^plasma membrane`GO:0009506^cellular_component^plasmodesma`GO:0003843^molecular_function^1,3-beta-D-glucan synthase activity`GO:0006075^biological_process^(1-&gt;3)-beta-D-glucan biosynthetic process`GO:0006952^biological_process^defense response`GO:0052542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`GO:0052544^biological_process^defense response by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position in cell wall`GO:0009870^biological_process^defense response signaling pathway, resistance gene-dependent`GO:0042742^biological_process^defense response to bacterium`GO:0050832^biological_process^defense response to fungus`GO:0009965^biological_process^leaf morphogenesis`GO:0010150^biological_process^leaf senescence`GO:0009555^biological_process^pollen development`GO:0008360^biological_process^regulation of cell shape`GO:0000003^biological_process^reproduction`GO:0009620^biological_process^response to fungus`GO:0009863^biological_process^salicylic acid mediated signaling pathway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21A072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SC_ARATH^CALSC_ARATH^Q:49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4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75-1517^65.65%ID^E:0^RecName: Full=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los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ynthase 12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6E505E35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41AF4C0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3233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7D03B3E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3B_TGACv1_221313_AA073693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189FB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B34B4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5CA86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B66D8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94F7F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1FA68D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E96032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29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05098D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E-1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4C3A2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0F5F61B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ZNK7^Somatic embryogenesis receptor kin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5933FC1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osa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4336035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A5A3BE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21^cellular_component^integral component of membrane`GO:0005886^cellular_component^plasma membrane`GO:0005524^molecular_function^ATP binding`GO:0005102^molecular_function^receptor binding`GO:0004675^molecular_function^transmembrane receptor protein serine/threonine kinase activity`GO:0009742^biological_process^brassinosteroid mediated signaling pathway`GO:0030154^biological_process^cell differentiation`GO:0007166^biological_process^cell surface receptor signaling pathway`GO:0006952^biological_process^defense response`GO:0006468^biological_process^protein phosphory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2B8959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K2_ORYSJ^SERK2_ORYSJ^Q:67-537,H:31-187^71.34%ID^E:3e-65^RecName: Full=LRR receptor kinase SERK2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1235701D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C3AFD9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375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1E2001F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AS_TGACv1_114810_AA03694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F7643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9CBD6B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F8EA5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421C5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45F33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C8FAAD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E99E69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97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307C6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E-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209EA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5A7371D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19E2302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155DF7C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31^molecular_function^ADP binding`GO:0005524^molecular_function^ATP binding`GO:0006952^biological_process^defense response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0F6415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A4_SOLBU^RGA4_SOLBU^Q:355-1704,H:142-606^26.46%ID^E:1e-42^RecName: Full=Putative disease resistance protein RGA4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er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lami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olan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a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Solanum</w:t>
            </w:r>
          </w:p>
        </w:tc>
      </w:tr>
      <w:tr w:rsidR="00953950" w:rsidRPr="00953950" w14:paraId="1998DC25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271AC34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Y45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48C2643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8819_AA05266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8B819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F8A353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9E9CF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F791B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9DA38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970C3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BB9CB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97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77644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0E-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4DFAA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29618B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G410YZZY^Transcription factor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233EC68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5640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A51E1C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4^cellular_component^nucleus`GO:0043565^molecular_function^sequence-specific DNA binding`GO:0003700^molecular_function^transcription factor activity, sequence-specific DNA binding`GO:0042742^biological_process^defense response to bacterium`GO:0050832^biological_process^defense response to fungus`GO:0009864^biological_process^induced systemic resistance, jasmonic acid mediated signaling pathway`GO:1900056^biological_process^negative regulation of leaf senescence`GO:0045892^biological_process^negative regulation of transcription, DNA-templated`GO:0031347^biological_process^regulation of defense response`GO:0010200^biological_process^response to chitin`GO:0009753^biological_process^response to jasmonic acid`GO:0009751^biological_process^response to salicylic acid`GO:0009862^biological_process^systemic acquired resistance, salicylic acid mediated signaling pathway`GO:0006351^biological_process^transcription, DNA-templated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2509CB6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RK70_ARATH^WRK70_ARATH^Q:256-492,H:102-180^50.63%ID^E:2e-14^RecName: Full=Probable WRKY transcription factor 70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28620031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18422BD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55931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D97C97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DL_TGACv1_158102_AA05091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19B51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446CA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07FDF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A77E70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5AA4756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7F6E0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AC0C4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268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60F468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E-1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8D457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6AAE166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339F6915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5G47070`KO:K00924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058F0C6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05524^molecular_function^ATP binding`GO:0004675^molecular_function^transmembrane receptor protein serine/threonine kinase activity`GO:0007166^biological_process^cell surface receptor signaling pathway`GO:0006952^biological_process^defense response`GO:0006468^biological_process^protein phosphory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BDC2AC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L19_ARATH^PBL19_ARATH^Q:172-1158,H:39-367^52.68%ID^E:8e-117^RecName: Full=Probable serine/threonine-protein kinase PBL19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78068093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52AE20D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0200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7D2F4F37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2BS_TGACv1_149972_AA04978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FEF32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C2267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04A3EC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5838A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2834ED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75647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C9B8CC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880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73C76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E-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B61EB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2FC58AB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0515^Serine Threonine protein kinase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867F483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1G69790`KO:K04733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571C117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^cellular_component^plasma membrane`GO:0005524^molecular_function^ATP binding`GO:0004675^molecular_function^transmembrane receptor protein serine/threonine kinase activity`GO:0007166^biological_process^cell surface receptor signaling pathway`GO:0006952^biological_process^defense response`GO:0006468^biological_process^protein phosphory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6AD7E8AF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L18_ARATH^PBL18_ARATH^Q:205-1116,H:68-365^62.5%ID^E:2e-134^RecName: Full=Probable serine/threonine-protein kinase PBL18 {ECO:0000305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  <w:tr w:rsidR="00953950" w:rsidRPr="00953950" w14:paraId="7A2BE083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2C7F831C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14761184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2D59ED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6BL_TGACv1_509328_AA162979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83A830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C0975B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7B374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057C7C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9857007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2771E4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491E4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76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1A891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7E-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0928C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4E6DCE0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6584DE4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550CC99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89^cellular_component^endoplasmic reticulum membrane`GO:0016021^cellular_component^integral component of membrane`GO:0005634^cellular_component^nucleus`GO:0005886^cellular_component^plasma membrane`GO:0005524^molecular_function^ATP binding`GO:0004674^molecular_function^protein serine/threonine kinase activity`GO:0006952^biological_process^defense response`GO:0031349^biological_process^positive regulation of defense response`GO:1900426^biological_process^positive regulation of defense response to bacterium`GO:0046777^biological_process^protein autophosphoryla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77C5CBE4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A21_ORYSI^XA21_ORYSI^Q:1-681,H:789-1013^42.11%ID^E:1e-48^RecName: Full=Receptor kinase-like protein Xa21 {ECO:0000303|Ref.1}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iopsid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ac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oid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yzin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Oryza; Oryza sativa</w:t>
            </w:r>
          </w:p>
        </w:tc>
      </w:tr>
      <w:tr w:rsidR="00953950" w:rsidRPr="00953950" w14:paraId="582F008F" w14:textId="77777777" w:rsidTr="009504C5">
        <w:trPr>
          <w:trHeight w:val="270"/>
        </w:trPr>
        <w:tc>
          <w:tcPr>
            <w:tcW w:w="441" w:type="dxa"/>
            <w:noWrap/>
            <w:tcMar>
              <w:left w:w="28" w:type="dxa"/>
              <w:right w:w="28" w:type="dxa"/>
            </w:tcMar>
            <w:hideMark/>
          </w:tcPr>
          <w:p w14:paraId="0050F702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9772999</w:t>
            </w:r>
          </w:p>
        </w:tc>
        <w:tc>
          <w:tcPr>
            <w:tcW w:w="926" w:type="dxa"/>
            <w:noWrap/>
            <w:tcMar>
              <w:left w:w="28" w:type="dxa"/>
              <w:right w:w="28" w:type="dxa"/>
            </w:tcMar>
            <w:hideMark/>
          </w:tcPr>
          <w:p w14:paraId="3D20AD1E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E_CS42_1BL_TGACv1_031054_AA01068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9E23E1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D337A5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0A84AA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A9051C9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D9E78B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38ADA02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DA2F0F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722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4C0BFE" w14:textId="77777777" w:rsidR="00953950" w:rsidRPr="00953950" w:rsidRDefault="00953950" w:rsidP="0095395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E-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974FC4B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896" w:type="dxa"/>
            <w:noWrap/>
            <w:tcMar>
              <w:left w:w="28" w:type="dxa"/>
              <w:right w:w="28" w:type="dxa"/>
            </w:tcMar>
            <w:hideMark/>
          </w:tcPr>
          <w:p w14:paraId="17FFB99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886^leucine Rich Repeat</w:t>
            </w:r>
          </w:p>
        </w:tc>
        <w:tc>
          <w:tcPr>
            <w:tcW w:w="738" w:type="dxa"/>
            <w:noWrap/>
            <w:tcMar>
              <w:left w:w="28" w:type="dxa"/>
              <w:right w:w="28" w:type="dxa"/>
            </w:tcMar>
            <w:hideMark/>
          </w:tcPr>
          <w:p w14:paraId="487EADF1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GG:at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AT3G46530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3EE3CE38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37^cellular_component^cytoplasm`GO:0005886^cellular_component^plasma membrane`GO:0043531^molecular_function^ADP binding`GO:0005524^molecular_function^ATP binding`GO:0009814^biological_process^defense response, incompatible interaction`GO:0009626^biological_process^plant-type hypersensitive response`GO:0007165^biological_process^signal transduction</w:t>
            </w:r>
          </w:p>
        </w:tc>
        <w:tc>
          <w:tcPr>
            <w:tcW w:w="5549" w:type="dxa"/>
            <w:noWrap/>
            <w:tcMar>
              <w:left w:w="28" w:type="dxa"/>
              <w:right w:w="28" w:type="dxa"/>
            </w:tcMar>
            <w:hideMark/>
          </w:tcPr>
          <w:p w14:paraId="446B01C0" w14:textId="77777777" w:rsidR="00953950" w:rsidRPr="00953950" w:rsidRDefault="00953950" w:rsidP="0095395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P13_ARATH^RPP13_ARATH^Q:22-</w:t>
            </w:r>
            <w:proofErr w:type="gram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1,H</w:t>
            </w:r>
            <w:proofErr w:type="gram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:1-777^26.81%ID^E:3e-63^RecName: Full=Disease resistance protein RPP13;^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karyo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idiplant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ept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ry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he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noliophyta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udicotyledon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nerid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tal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id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malvids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ssicales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 Brassicaceae; </w:t>
            </w:r>
            <w:proofErr w:type="spellStart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elineae</w:t>
            </w:r>
            <w:proofErr w:type="spellEnd"/>
            <w:r w:rsidRPr="0095395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 Arabidopsis</w:t>
            </w:r>
          </w:p>
        </w:tc>
      </w:tr>
    </w:tbl>
    <w:p w14:paraId="1F06699C" w14:textId="540E5026" w:rsidR="00953950" w:rsidRPr="00953950" w:rsidRDefault="00953950" w:rsidP="00953950">
      <w:pPr>
        <w:rPr>
          <w:rFonts w:ascii="Times New Roman" w:hAnsi="Times New Roman" w:cs="Times New Roman"/>
          <w:sz w:val="24"/>
          <w:szCs w:val="24"/>
        </w:rPr>
      </w:pPr>
    </w:p>
    <w:p w14:paraId="4425B0C6" w14:textId="77777777" w:rsidR="00953950" w:rsidRDefault="00953950" w:rsidP="00953950">
      <w:pPr>
        <w:rPr>
          <w:rFonts w:ascii="Times New Roman" w:hAnsi="Times New Roman" w:cs="Times New Roman" w:hint="eastAsia"/>
          <w:sz w:val="18"/>
          <w:szCs w:val="18"/>
        </w:rPr>
      </w:pPr>
    </w:p>
    <w:p w14:paraId="1A3425A6" w14:textId="77777777" w:rsidR="00B03C3F" w:rsidRPr="00B03C3F" w:rsidRDefault="00B03C3F" w:rsidP="00C752BF">
      <w:pPr>
        <w:rPr>
          <w:rFonts w:ascii="Times New Roman" w:hAnsi="Times New Roman" w:cs="Times New Roman"/>
          <w:sz w:val="18"/>
          <w:szCs w:val="18"/>
        </w:rPr>
      </w:pPr>
    </w:p>
    <w:sectPr w:rsidR="00B03C3F" w:rsidRPr="00B03C3F" w:rsidSect="00F644CB">
      <w:pgSz w:w="23811" w:h="16838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77A567" w14:textId="77777777" w:rsidR="00792818" w:rsidRDefault="00792818" w:rsidP="005F0983">
      <w:r>
        <w:separator/>
      </w:r>
    </w:p>
  </w:endnote>
  <w:endnote w:type="continuationSeparator" w:id="0">
    <w:p w14:paraId="1FB5337A" w14:textId="77777777" w:rsidR="00792818" w:rsidRDefault="00792818" w:rsidP="005F0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B4206" w14:textId="77777777" w:rsidR="00792818" w:rsidRDefault="00792818" w:rsidP="005F0983">
      <w:r>
        <w:separator/>
      </w:r>
    </w:p>
  </w:footnote>
  <w:footnote w:type="continuationSeparator" w:id="0">
    <w:p w14:paraId="6A59E672" w14:textId="77777777" w:rsidR="00792818" w:rsidRDefault="00792818" w:rsidP="005F0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4D"/>
    <w:rsid w:val="002E653B"/>
    <w:rsid w:val="004577CC"/>
    <w:rsid w:val="005A53A3"/>
    <w:rsid w:val="005D13DA"/>
    <w:rsid w:val="005F0983"/>
    <w:rsid w:val="00792818"/>
    <w:rsid w:val="008974CD"/>
    <w:rsid w:val="009504C5"/>
    <w:rsid w:val="00953950"/>
    <w:rsid w:val="00A2059D"/>
    <w:rsid w:val="00A22FD0"/>
    <w:rsid w:val="00A87E4D"/>
    <w:rsid w:val="00AB288B"/>
    <w:rsid w:val="00B03C3F"/>
    <w:rsid w:val="00BA64A5"/>
    <w:rsid w:val="00C752BF"/>
    <w:rsid w:val="00CE501A"/>
    <w:rsid w:val="00D243E8"/>
    <w:rsid w:val="00E76F7D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4E64D"/>
  <w15:docId w15:val="{F7FB5465-0EFF-4C1A-937C-235DD5BF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qFormat/>
    <w:rsid w:val="00A87E4D"/>
    <w:rPr>
      <w:rFonts w:ascii="Times New Roman" w:eastAsia="宋体" w:hAnsi="Times New Roman" w:cs="Times New Roman"/>
      <w:color w:val="3660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paragraph" w:styleId="a3">
    <w:name w:val="header"/>
    <w:basedOn w:val="a"/>
    <w:link w:val="a4"/>
    <w:uiPriority w:val="99"/>
    <w:unhideWhenUsed/>
    <w:rsid w:val="005F0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983"/>
    <w:rPr>
      <w:sz w:val="18"/>
      <w:szCs w:val="18"/>
    </w:rPr>
  </w:style>
  <w:style w:type="table" w:styleId="a7">
    <w:name w:val="Grid Table Light"/>
    <w:basedOn w:val="a1"/>
    <w:uiPriority w:val="40"/>
    <w:rsid w:val="00C752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B0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97</Words>
  <Characters>45585</Characters>
  <Application>Microsoft Office Word</Application>
  <DocSecurity>0</DocSecurity>
  <Lines>379</Lines>
  <Paragraphs>106</Paragraphs>
  <ScaleCrop>false</ScaleCrop>
  <Company/>
  <LinksUpToDate>false</LinksUpToDate>
  <CharactersWithSpaces>5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4</cp:revision>
  <dcterms:created xsi:type="dcterms:W3CDTF">2020-07-15T02:21:00Z</dcterms:created>
  <dcterms:modified xsi:type="dcterms:W3CDTF">2020-07-15T02:38:00Z</dcterms:modified>
</cp:coreProperties>
</file>